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25.  </w:t>
      </w:r>
      <w:r>
        <w:rPr/>
        <w:t>GO term groups populated by extracted phosphoproteins in 100nM MeCh-stimulated CMP-state SH-SY5Y cells.  GO term groups were considered enriched only if at least two proteins were present in each group and with a probability of ≤0.05.  Hybrid GO term group scores were generated by multiplication of the GO term group enrichment score with the negative log</w:t>
      </w:r>
      <w:r>
        <w:rPr>
          <w:vertAlign w:val="subscript"/>
        </w:rPr>
        <w:t>10</w:t>
      </w:r>
      <w:r>
        <w:rPr/>
        <w:t xml:space="preserve"> of the probability result.</w:t>
      </w:r>
    </w:p>
    <w:p>
      <w:pPr>
        <w:pStyle w:val="Normal"/>
        <w:rPr/>
      </w:pPr>
      <w:r>
        <w:rPr/>
      </w:r>
    </w:p>
    <w:tbl>
      <w:tblPr>
        <w:tblW w:w="10559" w:type="dxa"/>
        <w:jc w:val="left"/>
        <w:tblInd w:w="-7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9"/>
        <w:gridCol w:w="1400"/>
        <w:gridCol w:w="1400"/>
        <w:gridCol w:w="1400"/>
        <w:gridCol w:w="1400"/>
      </w:tblGrid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term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term ID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richmen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bability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brid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 band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43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.847071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tLalpha complex binding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40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5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785643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match repair complex binding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40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1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29546546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chromatin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9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7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06871667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secondary structure binding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21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3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54727337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chromatin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9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5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54058804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band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67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8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00433389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x chromatin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73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8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00433389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x chromosom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80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1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56712861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comple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7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3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17313989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atin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8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92850163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 filament bundl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43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03557652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chromosom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22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68264392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heterochromatin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72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9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63161583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chromosome par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5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91421864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intracellular non-membrane-bounded organell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E-0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9240639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membrane-bounded organell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E-0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9240639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ic vesicl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2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9943625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ated vesicl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13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1632709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uble-stranded DNA binding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9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06941354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thrin-coated vesicl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13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05616058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ucture-specific DNA binding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56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43319596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al par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28525696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9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40706402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 cytoskeleton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562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40298487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 associated comple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7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69183939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par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1580033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3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62228407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se par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5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42307265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n projection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0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43819319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lumen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98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30895905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 par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4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08245309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par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82640406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par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0064486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2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71671306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l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73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80583793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binding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59550419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11797618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11797618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5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36161226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side-triphosphatase activity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11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07889974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ophosphatase activity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46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67439597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lase activity, acting on acid anhydrides, in phosphorus-containing anhydride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81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53394559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lase activity, acting on acid anhydride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81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25304483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al par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3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11763335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 lumen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01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47186225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lumen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97003263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-enclosed lumen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97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00485021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binding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682687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ic acid binding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7206045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membrane-bounded organell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4286903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-bounded organell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4286903</w:t>
            </w:r>
          </w:p>
        </w:tc>
      </w:tr>
      <w:tr>
        <w:trPr>
          <w:trHeight w:val="225" w:hRule="atLeast"/>
        </w:trPr>
        <w:tc>
          <w:tcPr>
            <w:tcW w:w="49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nding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48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77186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7:44:00Z</dcterms:created>
  <dc:creator>maudsleyst</dc:creator>
  <dc:description/>
  <cp:keywords/>
  <dc:language>en-US</dc:language>
  <cp:lastModifiedBy>maudsleyst</cp:lastModifiedBy>
  <dcterms:modified xsi:type="dcterms:W3CDTF">2011-10-26T17:44:00Z</dcterms:modified>
  <cp:revision>2</cp:revision>
  <dc:subject/>
  <dc:title>Additional Data Table 24</dc:title>
</cp:coreProperties>
</file>